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2BF61" w14:textId="2F9AAFF4" w:rsidR="00E44937" w:rsidRPr="00EB24FB" w:rsidRDefault="00B11519" w:rsidP="00EB24FB">
      <w:pPr>
        <w:jc w:val="center"/>
        <w:rPr>
          <w:u w:val="single"/>
        </w:rPr>
      </w:pPr>
      <w:r w:rsidRPr="00EB24FB">
        <w:rPr>
          <w:u w:val="single"/>
        </w:rPr>
        <w:t>Supplementary Tables 1</w:t>
      </w:r>
      <w:r w:rsidR="00CE708D">
        <w:rPr>
          <w:u w:val="single"/>
        </w:rPr>
        <w:t>, 2 and 3</w:t>
      </w:r>
    </w:p>
    <w:p w14:paraId="2A5E94E9" w14:textId="3D5D82B7" w:rsidR="00B11519" w:rsidRDefault="00B11519" w:rsidP="00B11519">
      <w:pPr>
        <w:spacing w:line="276" w:lineRule="auto"/>
        <w:jc w:val="both"/>
        <w:rPr>
          <w:rFonts w:cstheme="minorHAnsi"/>
          <w:color w:val="333333"/>
          <w:shd w:val="clear" w:color="auto" w:fill="FFFFFF"/>
        </w:rPr>
      </w:pPr>
      <w:r w:rsidRPr="00580CB5">
        <w:rPr>
          <w:rFonts w:cstheme="minorHAnsi"/>
          <w:b/>
          <w:bCs/>
          <w:color w:val="333333"/>
          <w:shd w:val="clear" w:color="auto" w:fill="FFFFFF"/>
        </w:rPr>
        <w:t>Supplementary Table 1:</w:t>
      </w:r>
      <w:r w:rsidRPr="00580CB5">
        <w:rPr>
          <w:rFonts w:cstheme="minorHAnsi"/>
          <w:color w:val="333333"/>
          <w:shd w:val="clear" w:color="auto" w:fill="FFFFFF"/>
        </w:rPr>
        <w:t xml:space="preserve"> </w:t>
      </w:r>
      <w:r>
        <w:rPr>
          <w:rFonts w:cstheme="minorHAnsi"/>
          <w:color w:val="333333"/>
          <w:shd w:val="clear" w:color="auto" w:fill="FFFFFF"/>
        </w:rPr>
        <w:t>Day-to</w:t>
      </w:r>
      <w:r w:rsidR="00CB3271">
        <w:rPr>
          <w:rFonts w:cstheme="minorHAnsi"/>
          <w:color w:val="333333"/>
          <w:shd w:val="clear" w:color="auto" w:fill="FFFFFF"/>
        </w:rPr>
        <w:t>-</w:t>
      </w:r>
      <w:r>
        <w:rPr>
          <w:rFonts w:cstheme="minorHAnsi"/>
          <w:color w:val="333333"/>
          <w:shd w:val="clear" w:color="auto" w:fill="FFFFFF"/>
        </w:rPr>
        <w:t xml:space="preserve">day context </w:t>
      </w:r>
      <w:r w:rsidRPr="001D24E2">
        <w:rPr>
          <w:rFonts w:cstheme="minorHAnsi"/>
          <w:color w:val="333333"/>
          <w:shd w:val="clear" w:color="auto" w:fill="FFFFFF"/>
        </w:rPr>
        <w:t>for engaging in podiatry for both Pre-FC and Post-FC participants</w:t>
      </w:r>
    </w:p>
    <w:tbl>
      <w:tblPr>
        <w:tblW w:w="10590" w:type="dxa"/>
        <w:tblInd w:w="-284" w:type="dxa"/>
        <w:tblLook w:val="04A0" w:firstRow="1" w:lastRow="0" w:firstColumn="1" w:lastColumn="0" w:noHBand="0" w:noVBand="1"/>
      </w:tblPr>
      <w:tblGrid>
        <w:gridCol w:w="3416"/>
        <w:gridCol w:w="946"/>
        <w:gridCol w:w="1163"/>
        <w:gridCol w:w="1281"/>
        <w:gridCol w:w="946"/>
        <w:gridCol w:w="946"/>
        <w:gridCol w:w="946"/>
        <w:gridCol w:w="946"/>
      </w:tblGrid>
      <w:tr w:rsidR="001E102E" w:rsidRPr="00716979" w14:paraId="38D0E793" w14:textId="1CA61B7C" w:rsidTr="00813C78">
        <w:trPr>
          <w:trHeight w:val="300"/>
        </w:trPr>
        <w:tc>
          <w:tcPr>
            <w:tcW w:w="3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382DE" w14:textId="64D37E6B" w:rsidR="001E102E" w:rsidRPr="00FD2501" w:rsidRDefault="001E102E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 w:rsidRPr="00FD250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tivation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0386C" w14:textId="77777777" w:rsidR="001E102E" w:rsidRPr="00716979" w:rsidRDefault="001E102E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roup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13C6F" w14:textId="3BB2339C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di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IQR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846D1" w14:textId="77777777" w:rsidR="001E102E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ean </w:t>
            </w:r>
          </w:p>
          <w:p w14:paraId="4D018742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ank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EC5D1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7D0C6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z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0FA58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912F4" w14:textId="1951D5F4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ffect size (r)</w:t>
            </w:r>
          </w:p>
        </w:tc>
      </w:tr>
      <w:tr w:rsidR="001E102E" w:rsidRPr="00716979" w14:paraId="4FCB97DE" w14:textId="2C2E44DA" w:rsidTr="00813C78">
        <w:trPr>
          <w:trHeight w:val="30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B191" w14:textId="77777777" w:rsidR="001E102E" w:rsidRPr="00716979" w:rsidRDefault="001E102E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tribution to societ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E63C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56E7B" w14:textId="413C9981" w:rsidR="001E102E" w:rsidRPr="00716979" w:rsidRDefault="00DA6275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 (</w:t>
            </w:r>
            <w:r w:rsidR="006F0357">
              <w:rPr>
                <w:rFonts w:ascii="Calibri" w:eastAsia="Times New Roman" w:hAnsi="Calibri" w:cs="Calibri"/>
                <w:color w:val="000000"/>
                <w:lang w:eastAsia="en-GB"/>
              </w:rPr>
              <w:t>4-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20A0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color w:val="000000"/>
                <w:lang w:eastAsia="en-GB"/>
              </w:rPr>
              <w:t>55.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7FF4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1479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87B7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-1.05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2351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0.2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41B97" w14:textId="75735C3F" w:rsidR="001E102E" w:rsidRPr="00813C78" w:rsidRDefault="0075306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0.10</w:t>
            </w:r>
          </w:p>
        </w:tc>
      </w:tr>
      <w:tr w:rsidR="001E102E" w:rsidRPr="00716979" w14:paraId="4B92BF25" w14:textId="1F654117" w:rsidTr="00813C78">
        <w:trPr>
          <w:trHeight w:val="30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F764" w14:textId="77777777" w:rsidR="001E102E" w:rsidRPr="00716979" w:rsidRDefault="001E102E" w:rsidP="00A831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85B3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E2414" w14:textId="4CD9B491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FD70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color w:val="000000"/>
                <w:lang w:eastAsia="en-GB"/>
              </w:rPr>
              <w:t>60.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9A5C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B230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8B2B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EDE1C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1E102E" w:rsidRPr="00716979" w14:paraId="1E6FDCFB" w14:textId="54EE7B91" w:rsidTr="00813C78">
        <w:trPr>
          <w:trHeight w:val="30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D611" w14:textId="77777777" w:rsidR="001E102E" w:rsidRPr="00716979" w:rsidRDefault="001E102E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kills to improve quality of lif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2C08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61149" w14:textId="56F0FC2F" w:rsidR="001E102E" w:rsidRPr="00716979" w:rsidRDefault="006F0357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 (5-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0A52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color w:val="000000"/>
                <w:lang w:eastAsia="en-GB"/>
              </w:rPr>
              <w:t>55.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955F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13C78">
              <w:rPr>
                <w:rFonts w:eastAsia="Times New Roman" w:cstheme="minorHAnsi"/>
                <w:lang w:eastAsia="en-GB"/>
              </w:rPr>
              <w:t>1476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5672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13C78">
              <w:rPr>
                <w:rFonts w:eastAsia="Times New Roman" w:cstheme="minorHAnsi"/>
                <w:lang w:eastAsia="en-GB"/>
              </w:rPr>
              <w:t>-1.2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33D9" w14:textId="76078B49" w:rsidR="001E102E" w:rsidRPr="00813C78" w:rsidRDefault="0037034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  <w:r w:rsidR="001E102E" w:rsidRPr="00813C78">
              <w:rPr>
                <w:rFonts w:eastAsia="Times New Roman" w:cstheme="minorHAnsi"/>
                <w:lang w:eastAsia="en-GB"/>
              </w:rPr>
              <w:t>.2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4BE8" w14:textId="3E972C80" w:rsidR="001E102E" w:rsidRPr="00813C78" w:rsidRDefault="000B5CC7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13C78">
              <w:rPr>
                <w:rFonts w:eastAsia="Times New Roman" w:cstheme="minorHAnsi"/>
                <w:lang w:eastAsia="en-GB"/>
              </w:rPr>
              <w:t>0.11</w:t>
            </w:r>
          </w:p>
        </w:tc>
      </w:tr>
      <w:tr w:rsidR="001E102E" w:rsidRPr="00716979" w14:paraId="1EE7350D" w14:textId="163FC3E4" w:rsidTr="00813C78">
        <w:trPr>
          <w:trHeight w:val="30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5828" w14:textId="77777777" w:rsidR="001E102E" w:rsidRPr="00716979" w:rsidRDefault="001E102E" w:rsidP="00A831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E19B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AC070" w14:textId="1A776529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6D51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color w:val="000000"/>
                <w:lang w:eastAsia="en-GB"/>
              </w:rPr>
              <w:t>60.2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9418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2420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BD70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C2CB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1E102E" w:rsidRPr="00716979" w14:paraId="16BF5947" w14:textId="613A1AB2" w:rsidTr="00813C78">
        <w:trPr>
          <w:trHeight w:val="30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F284" w14:textId="77777777" w:rsidR="001E102E" w:rsidRPr="00716979" w:rsidRDefault="001E102E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uild human relationship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6DAC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A3068" w14:textId="71709043" w:rsidR="001E102E" w:rsidRPr="00716979" w:rsidRDefault="006F0357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 (4-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E638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color w:val="000000"/>
                <w:lang w:eastAsia="en-GB"/>
              </w:rPr>
              <w:t>58.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9D0E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1623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EA18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-0.0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7A8E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0.99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F03AC" w14:textId="0DDBF7C8" w:rsidR="001E102E" w:rsidRPr="00813C78" w:rsidRDefault="00E115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0.00</w:t>
            </w:r>
          </w:p>
        </w:tc>
      </w:tr>
      <w:tr w:rsidR="001E102E" w:rsidRPr="00716979" w14:paraId="69B9C3C5" w14:textId="13AA8C7C" w:rsidTr="00813C78">
        <w:trPr>
          <w:trHeight w:val="30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BB67" w14:textId="77777777" w:rsidR="001E102E" w:rsidRPr="00716979" w:rsidRDefault="001E102E" w:rsidP="00A831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4A9D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54DF7" w14:textId="065B474A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C9FC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color w:val="000000"/>
                <w:lang w:eastAsia="en-GB"/>
              </w:rPr>
              <w:t>57.9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866F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51E0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DA77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C30BD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1E102E" w:rsidRPr="00716979" w14:paraId="716B1741" w14:textId="230BB345" w:rsidTr="00813C78">
        <w:trPr>
          <w:trHeight w:val="30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53C8" w14:textId="77777777" w:rsidR="001E102E" w:rsidRPr="00716979" w:rsidRDefault="001E102E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ork with a range of service user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D2C1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C31AB" w14:textId="76CA998D" w:rsidR="001E102E" w:rsidRPr="00716979" w:rsidRDefault="006F0357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 (4-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5B30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color w:val="000000"/>
                <w:lang w:eastAsia="en-GB"/>
              </w:rPr>
              <w:t>57.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3A32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16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7073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-0.0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AEEA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0.93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92B3F" w14:textId="36B07D67" w:rsidR="001E102E" w:rsidRPr="00813C78" w:rsidRDefault="00E115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0.01</w:t>
            </w:r>
          </w:p>
        </w:tc>
      </w:tr>
      <w:tr w:rsidR="001E102E" w:rsidRPr="00716979" w14:paraId="20491F16" w14:textId="2F3FA0DD" w:rsidTr="00813C78">
        <w:trPr>
          <w:trHeight w:val="30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070F" w14:textId="77777777" w:rsidR="001E102E" w:rsidRPr="00716979" w:rsidRDefault="001E102E" w:rsidP="00A831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9A67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70DA0" w14:textId="5571B4DA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9369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color w:val="000000"/>
                <w:lang w:eastAsia="en-GB"/>
              </w:rPr>
              <w:t>58.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E648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2867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E5DC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B1DBF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1E102E" w:rsidRPr="00716979" w14:paraId="2D5005A4" w14:textId="6DF9336E" w:rsidTr="00813C78">
        <w:trPr>
          <w:trHeight w:val="30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53B4" w14:textId="77777777" w:rsidR="001E102E" w:rsidRPr="00716979" w:rsidRDefault="001E102E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ork with specific group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E985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077F2" w14:textId="0633E824" w:rsidR="001E102E" w:rsidRPr="00716979" w:rsidRDefault="006F0357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 (4-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5695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color w:val="000000"/>
                <w:lang w:eastAsia="en-GB"/>
              </w:rPr>
              <w:t>58.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5989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1582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BA94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-0.25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A97D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0.79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F980" w14:textId="322A5548" w:rsidR="001E102E" w:rsidRPr="00813C78" w:rsidRDefault="003D7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0.02</w:t>
            </w:r>
          </w:p>
        </w:tc>
      </w:tr>
      <w:tr w:rsidR="001E102E" w:rsidRPr="00716979" w14:paraId="7BC1CAC0" w14:textId="546F850B" w:rsidTr="00813C78">
        <w:trPr>
          <w:trHeight w:val="30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2756" w14:textId="77777777" w:rsidR="001E102E" w:rsidRPr="00716979" w:rsidRDefault="001E102E" w:rsidP="00A831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0860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527B6" w14:textId="105D517F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4CFB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color w:val="000000"/>
                <w:lang w:eastAsia="en-GB"/>
              </w:rPr>
              <w:t>57.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072F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7348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8FDC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E3CA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1E102E" w:rsidRPr="00716979" w14:paraId="5C34AB66" w14:textId="46B0C33B" w:rsidTr="00813C78">
        <w:trPr>
          <w:trHeight w:val="30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342A" w14:textId="77777777" w:rsidR="001E102E" w:rsidRPr="00716979" w:rsidRDefault="001E102E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ulfillin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1862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63B5E" w14:textId="670C3340" w:rsidR="001E102E" w:rsidRPr="00716979" w:rsidRDefault="009A697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 (4-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8833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color w:val="000000"/>
                <w:lang w:eastAsia="en-GB"/>
              </w:rPr>
              <w:t>54.2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DA88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14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4A41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-1.3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77F4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0.1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7F83" w14:textId="03E093DE" w:rsidR="001E102E" w:rsidRPr="00813C78" w:rsidRDefault="003D7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0.13</w:t>
            </w:r>
          </w:p>
        </w:tc>
      </w:tr>
      <w:tr w:rsidR="001E102E" w:rsidRPr="00716979" w14:paraId="5227701F" w14:textId="67ADED3E" w:rsidTr="00813C78">
        <w:trPr>
          <w:trHeight w:val="30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4723" w14:textId="77777777" w:rsidR="001E102E" w:rsidRPr="00716979" w:rsidRDefault="001E102E" w:rsidP="00A831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F6CF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A4F05" w14:textId="5A170E5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5B58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color w:val="000000"/>
                <w:lang w:eastAsia="en-GB"/>
              </w:rPr>
              <w:t>60.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016D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B738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CCAA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34BAD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1E102E" w:rsidRPr="00716979" w14:paraId="6354F4A3" w14:textId="33F4ED25" w:rsidTr="00813C78">
        <w:trPr>
          <w:trHeight w:val="30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3159" w14:textId="77777777" w:rsidR="001E102E" w:rsidRPr="00716979" w:rsidRDefault="001E102E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orking under pressu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063D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32301" w14:textId="418E159E" w:rsidR="001E102E" w:rsidRPr="00716979" w:rsidRDefault="009A697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 (4-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DD31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color w:val="000000"/>
                <w:lang w:eastAsia="en-GB"/>
              </w:rPr>
              <w:t>59.7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7626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15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3F04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-0.5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1A32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0.58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A821A" w14:textId="2AB7B761" w:rsidR="001E102E" w:rsidRPr="00813C78" w:rsidRDefault="00596D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0.05</w:t>
            </w:r>
          </w:p>
        </w:tc>
      </w:tr>
      <w:tr w:rsidR="001E102E" w:rsidRPr="00716979" w14:paraId="1810702E" w14:textId="5585ED59" w:rsidTr="00813C78">
        <w:trPr>
          <w:trHeight w:val="30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FBFD" w14:textId="77777777" w:rsidR="001E102E" w:rsidRPr="00716979" w:rsidRDefault="001E102E" w:rsidP="00A831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EC88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2EC28" w14:textId="02E02B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90B2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color w:val="000000"/>
                <w:lang w:eastAsia="en-GB"/>
              </w:rPr>
              <w:t>56.6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F886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E9D3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FF85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F474D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1E102E" w:rsidRPr="00716979" w14:paraId="6AA0E467" w14:textId="19D43465" w:rsidTr="00813C78">
        <w:trPr>
          <w:trHeight w:val="30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468A" w14:textId="77777777" w:rsidR="001E102E" w:rsidRPr="00716979" w:rsidRDefault="001E102E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n-sedentary profess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EDF4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790F8" w14:textId="6CF01845" w:rsidR="001E102E" w:rsidRPr="00716979" w:rsidRDefault="009A697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 (3-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4027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color w:val="000000"/>
                <w:lang w:eastAsia="en-GB"/>
              </w:rPr>
              <w:t>56.9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EBA4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15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B365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-0.3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E1BE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0.76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AB764" w14:textId="704C393B" w:rsidR="001E102E" w:rsidRPr="00813C78" w:rsidRDefault="00596D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0.03</w:t>
            </w:r>
          </w:p>
        </w:tc>
      </w:tr>
      <w:tr w:rsidR="001E102E" w:rsidRPr="00716979" w14:paraId="771493AB" w14:textId="23A0BECF" w:rsidTr="00813C78">
        <w:trPr>
          <w:trHeight w:val="30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2DF7" w14:textId="77777777" w:rsidR="001E102E" w:rsidRPr="00716979" w:rsidRDefault="001E102E" w:rsidP="00A831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41CF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87D50" w14:textId="51DFF712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3B1C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color w:val="000000"/>
                <w:lang w:eastAsia="en-GB"/>
              </w:rPr>
              <w:t>58.7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5ADE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CB3D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E623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E20B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1E102E" w:rsidRPr="00716979" w14:paraId="21A3824D" w14:textId="2EB7F91F" w:rsidTr="00813C78">
        <w:trPr>
          <w:trHeight w:val="30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07D8" w14:textId="77777777" w:rsidR="001E102E" w:rsidRPr="00716979" w:rsidRDefault="001E102E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ork in a team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EC12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43917" w14:textId="18163C97" w:rsidR="001E102E" w:rsidRPr="00716979" w:rsidRDefault="009A697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 (4-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1D4A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color w:val="000000"/>
                <w:lang w:eastAsia="en-GB"/>
              </w:rPr>
              <w:t>58.3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9C7D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1609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43E0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-0.09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A166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0.9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CD959" w14:textId="0F998FC8" w:rsidR="001E102E" w:rsidRPr="00813C78" w:rsidRDefault="00A930F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0.01</w:t>
            </w:r>
          </w:p>
        </w:tc>
      </w:tr>
      <w:tr w:rsidR="001E102E" w:rsidRPr="00716979" w14:paraId="5F21F94D" w14:textId="333477B9" w:rsidTr="00813C78">
        <w:trPr>
          <w:trHeight w:val="30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78F3" w14:textId="77777777" w:rsidR="001E102E" w:rsidRPr="00716979" w:rsidRDefault="001E102E" w:rsidP="00A831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C5DD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982FB" w14:textId="281F3889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ACE7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color w:val="000000"/>
                <w:lang w:eastAsia="en-GB"/>
              </w:rPr>
              <w:t>57.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EBF7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389A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2590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1B744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1E102E" w:rsidRPr="00716979" w14:paraId="5AD54B64" w14:textId="32DA23F0" w:rsidTr="00813C78">
        <w:trPr>
          <w:trHeight w:val="300"/>
        </w:trPr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DFB5" w14:textId="77777777" w:rsidR="001E102E" w:rsidRPr="00716979" w:rsidRDefault="001E102E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ffers variet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E957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B6620" w14:textId="50C8A4C7" w:rsidR="001E102E" w:rsidRPr="00716979" w:rsidRDefault="009A697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 (4-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CA52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color w:val="000000"/>
                <w:lang w:eastAsia="en-GB"/>
              </w:rPr>
              <w:t>56.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6676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15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78F6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-0.54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42C5" w14:textId="77777777" w:rsidR="001E102E" w:rsidRPr="00813C78" w:rsidRDefault="001E102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0.58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16E19" w14:textId="57217AC4" w:rsidR="001E102E" w:rsidRPr="00813C78" w:rsidRDefault="00A930F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813C78">
              <w:rPr>
                <w:rFonts w:eastAsia="Times New Roman" w:cstheme="minorHAnsi"/>
                <w:color w:val="000000"/>
                <w:lang w:eastAsia="en-GB"/>
              </w:rPr>
              <w:t>0.05</w:t>
            </w:r>
          </w:p>
        </w:tc>
      </w:tr>
      <w:tr w:rsidR="001E102E" w:rsidRPr="00716979" w14:paraId="72F9A260" w14:textId="513AF594" w:rsidTr="00813C78">
        <w:trPr>
          <w:trHeight w:val="300"/>
        </w:trPr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A34A3" w14:textId="77777777" w:rsidR="001E102E" w:rsidRPr="00716979" w:rsidRDefault="001E102E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22DFA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2AA4B6" w14:textId="3C664B4C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DD29A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6979">
              <w:rPr>
                <w:rFonts w:ascii="Calibri" w:eastAsia="Times New Roman" w:hAnsi="Calibri" w:cs="Calibri"/>
                <w:color w:val="000000"/>
                <w:lang w:eastAsia="en-GB"/>
              </w:rPr>
              <w:t>59.2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53AC7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CE685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44A78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C17BD" w14:textId="77777777" w:rsidR="001E102E" w:rsidRPr="00716979" w:rsidRDefault="001E102E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6DD73356" w14:textId="71CFA346" w:rsidR="00B11519" w:rsidRPr="00EB24FB" w:rsidRDefault="008A09E0" w:rsidP="00B11519">
      <w:pPr>
        <w:spacing w:line="276" w:lineRule="auto"/>
        <w:jc w:val="both"/>
        <w:rPr>
          <w:rFonts w:cstheme="minorHAnsi"/>
          <w:sz w:val="20"/>
          <w:szCs w:val="20"/>
        </w:rPr>
      </w:pPr>
      <w:r w:rsidRPr="008A09E0">
        <w:rPr>
          <w:rFonts w:cstheme="minorHAnsi"/>
          <w:i/>
          <w:iCs/>
          <w:sz w:val="20"/>
          <w:szCs w:val="20"/>
        </w:rPr>
        <w:t xml:space="preserve">Note: </w:t>
      </w:r>
      <w:r w:rsidRPr="00813C78">
        <w:rPr>
          <w:rFonts w:cstheme="minorHAnsi"/>
          <w:sz w:val="20"/>
          <w:szCs w:val="20"/>
        </w:rPr>
        <w:t>IQR, interquartile range (25</w:t>
      </w:r>
      <w:r w:rsidRPr="00813C78">
        <w:rPr>
          <w:rFonts w:cstheme="minorHAnsi"/>
          <w:sz w:val="20"/>
          <w:szCs w:val="20"/>
          <w:vertAlign w:val="superscript"/>
        </w:rPr>
        <w:t>th</w:t>
      </w:r>
      <w:r w:rsidRPr="00813C78">
        <w:rPr>
          <w:rFonts w:cstheme="minorHAnsi"/>
          <w:sz w:val="20"/>
          <w:szCs w:val="20"/>
        </w:rPr>
        <w:t xml:space="preserve"> – 75</w:t>
      </w:r>
      <w:r w:rsidRPr="00813C78">
        <w:rPr>
          <w:rFonts w:cstheme="minorHAnsi"/>
          <w:sz w:val="20"/>
          <w:szCs w:val="20"/>
          <w:vertAlign w:val="superscript"/>
        </w:rPr>
        <w:t>th</w:t>
      </w:r>
      <w:r w:rsidRPr="00813C78">
        <w:rPr>
          <w:rFonts w:cstheme="minorHAnsi"/>
          <w:sz w:val="20"/>
          <w:szCs w:val="20"/>
        </w:rPr>
        <w:t xml:space="preserve"> percentiles);</w:t>
      </w:r>
      <w:r w:rsidRPr="008A09E0">
        <w:rPr>
          <w:rFonts w:cstheme="minorHAnsi"/>
          <w:i/>
          <w:iCs/>
          <w:sz w:val="20"/>
          <w:szCs w:val="20"/>
        </w:rPr>
        <w:t xml:space="preserve"> </w:t>
      </w:r>
      <w:r w:rsidR="00B11519" w:rsidRPr="00EB24FB">
        <w:rPr>
          <w:rFonts w:cstheme="minorHAnsi"/>
          <w:sz w:val="20"/>
          <w:szCs w:val="20"/>
        </w:rPr>
        <w:t xml:space="preserve">Pre-FC, before first career; </w:t>
      </w:r>
      <w:proofErr w:type="gramStart"/>
      <w:r w:rsidR="00B11519" w:rsidRPr="00EB24FB">
        <w:rPr>
          <w:rFonts w:cstheme="minorHAnsi"/>
          <w:sz w:val="20"/>
          <w:szCs w:val="20"/>
        </w:rPr>
        <w:t>Post-FC</w:t>
      </w:r>
      <w:proofErr w:type="gramEnd"/>
      <w:r w:rsidR="00B11519" w:rsidRPr="00EB24FB">
        <w:rPr>
          <w:rFonts w:cstheme="minorHAnsi"/>
          <w:sz w:val="20"/>
          <w:szCs w:val="20"/>
        </w:rPr>
        <w:t>, after first career</w:t>
      </w:r>
    </w:p>
    <w:p w14:paraId="53951550" w14:textId="77777777" w:rsidR="00EB24FB" w:rsidRPr="00EB24FB" w:rsidRDefault="00EB24FB" w:rsidP="00B11519">
      <w:pPr>
        <w:spacing w:line="276" w:lineRule="auto"/>
        <w:jc w:val="both"/>
        <w:rPr>
          <w:rFonts w:cstheme="minorHAnsi"/>
          <w:sz w:val="4"/>
          <w:szCs w:val="4"/>
        </w:rPr>
      </w:pPr>
    </w:p>
    <w:p w14:paraId="0396AD26" w14:textId="77777777" w:rsidR="00B11519" w:rsidRDefault="00B11519" w:rsidP="00B11519">
      <w:pPr>
        <w:spacing w:line="276" w:lineRule="auto"/>
        <w:jc w:val="both"/>
        <w:rPr>
          <w:rFonts w:cstheme="minorHAnsi"/>
          <w:color w:val="333333"/>
          <w:shd w:val="clear" w:color="auto" w:fill="FFFFFF"/>
        </w:rPr>
      </w:pPr>
      <w:r w:rsidRPr="00580CB5">
        <w:rPr>
          <w:rFonts w:cstheme="minorHAnsi"/>
          <w:b/>
          <w:bCs/>
          <w:color w:val="333333"/>
          <w:shd w:val="clear" w:color="auto" w:fill="FFFFFF"/>
        </w:rPr>
        <w:t>Supplementary Table 2:</w:t>
      </w:r>
      <w:r w:rsidRPr="00580CB5">
        <w:rPr>
          <w:rFonts w:cstheme="minorHAnsi"/>
          <w:color w:val="333333"/>
          <w:shd w:val="clear" w:color="auto" w:fill="FFFFFF"/>
        </w:rPr>
        <w:t xml:space="preserve"> </w:t>
      </w:r>
      <w:r>
        <w:rPr>
          <w:rFonts w:cstheme="minorHAnsi"/>
          <w:color w:val="333333"/>
          <w:shd w:val="clear" w:color="auto" w:fill="FFFFFF"/>
        </w:rPr>
        <w:t xml:space="preserve">How information on podiatry is accessed </w:t>
      </w:r>
      <w:r w:rsidRPr="001D24E2">
        <w:rPr>
          <w:rFonts w:cstheme="minorHAnsi"/>
          <w:color w:val="333333"/>
          <w:shd w:val="clear" w:color="auto" w:fill="FFFFFF"/>
        </w:rPr>
        <w:t>for both Pre-FC and Post-FC participants</w:t>
      </w:r>
    </w:p>
    <w:tbl>
      <w:tblPr>
        <w:tblW w:w="10116" w:type="dxa"/>
        <w:tblLook w:val="04A0" w:firstRow="1" w:lastRow="0" w:firstColumn="1" w:lastColumn="0" w:noHBand="0" w:noVBand="1"/>
      </w:tblPr>
      <w:tblGrid>
        <w:gridCol w:w="2977"/>
        <w:gridCol w:w="992"/>
        <w:gridCol w:w="1418"/>
        <w:gridCol w:w="982"/>
        <w:gridCol w:w="984"/>
        <w:gridCol w:w="964"/>
        <w:gridCol w:w="964"/>
        <w:gridCol w:w="835"/>
      </w:tblGrid>
      <w:tr w:rsidR="00EE1EBF" w:rsidRPr="00A8479D" w14:paraId="182510FF" w14:textId="01929312" w:rsidTr="00813C78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D2B79" w14:textId="7436E8AB" w:rsidR="00EE1EBF" w:rsidRPr="00A8479D" w:rsidRDefault="00EE1EBF" w:rsidP="00A831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sour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9A24A" w14:textId="77777777" w:rsidR="00EE1EBF" w:rsidRDefault="00EE1EBF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roup</w:t>
            </w:r>
          </w:p>
          <w:p w14:paraId="65D3C8D9" w14:textId="77777777" w:rsidR="00EE1EBF" w:rsidRPr="00A8479D" w:rsidRDefault="00EE1EBF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F9834" w14:textId="77777777" w:rsidR="00EE1EBF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edian </w:t>
            </w:r>
          </w:p>
          <w:p w14:paraId="52E4F6E7" w14:textId="7E894596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IQR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D101E" w14:textId="0E28EBA6" w:rsidR="00EE1EBF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Mean </w:t>
            </w:r>
          </w:p>
          <w:p w14:paraId="3DEFF5DD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ank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7E425" w14:textId="77777777" w:rsidR="00EE1EBF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</w:t>
            </w:r>
          </w:p>
          <w:p w14:paraId="5EB83682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FF59D" w14:textId="77777777" w:rsidR="00EE1EBF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z</w:t>
            </w:r>
          </w:p>
          <w:p w14:paraId="6B4E6073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70281" w14:textId="77777777" w:rsidR="00EE1EBF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</w:t>
            </w:r>
          </w:p>
          <w:p w14:paraId="2B87E9E7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0BCAE" w14:textId="446F79A1" w:rsidR="00EE1EBF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ffect size (r)</w:t>
            </w:r>
          </w:p>
        </w:tc>
      </w:tr>
      <w:tr w:rsidR="00EE1EBF" w:rsidRPr="00A8479D" w14:paraId="333E5A65" w14:textId="7F06BC8E" w:rsidTr="00813C7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C473" w14:textId="77777777" w:rsidR="00EE1EBF" w:rsidRPr="00A8479D" w:rsidRDefault="00EE1EBF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ealth Websi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6A5C" w14:textId="77777777" w:rsidR="00EE1EBF" w:rsidRPr="00A8479D" w:rsidRDefault="00EE1EBF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7B4146" w14:textId="7B0C2261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 (0-1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2B8F" w14:textId="028F74AA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color w:val="000000"/>
                <w:lang w:eastAsia="en-GB"/>
              </w:rPr>
              <w:t>60.5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EC226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lang w:eastAsia="en-GB"/>
              </w:rPr>
              <w:t>14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B044B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lang w:eastAsia="en-GB"/>
              </w:rPr>
              <w:t>-1.0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09EF1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lang w:eastAsia="en-GB"/>
              </w:rPr>
              <w:t>0.28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407C97AF" w14:textId="062CF583" w:rsidR="00EE1EBF" w:rsidRPr="00A8479D" w:rsidRDefault="00B27E8C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0</w:t>
            </w:r>
          </w:p>
        </w:tc>
      </w:tr>
      <w:tr w:rsidR="00EE1EBF" w:rsidRPr="00A8479D" w14:paraId="4F0D850E" w14:textId="4D56A2FB" w:rsidTr="00813C7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9C2B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28C4" w14:textId="77777777" w:rsidR="00EE1EBF" w:rsidRPr="00A8479D" w:rsidRDefault="00EE1EBF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CE8F85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A685" w14:textId="5D746EE1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color w:val="000000"/>
                <w:lang w:eastAsia="en-GB"/>
              </w:rPr>
              <w:t>55.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0273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D038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B109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FB74C01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E1EBF" w:rsidRPr="00A8479D" w14:paraId="6B3D48C6" w14:textId="0F078323" w:rsidTr="00813C7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3B4F" w14:textId="77777777" w:rsidR="00EE1EBF" w:rsidRPr="00A8479D" w:rsidRDefault="00EE1EBF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Job Websi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1BA4" w14:textId="77777777" w:rsidR="00EE1EBF" w:rsidRPr="00A8479D" w:rsidRDefault="00EE1EBF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96B7A3" w14:textId="116B2F89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 (0-0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4988" w14:textId="6EB6B6FB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color w:val="000000"/>
                <w:lang w:eastAsia="en-GB"/>
              </w:rPr>
              <w:t>56.5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CB00F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lang w:eastAsia="en-GB"/>
              </w:rPr>
              <w:t>15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B1E7E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lang w:eastAsia="en-GB"/>
              </w:rPr>
              <w:t>-0.3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DA91B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lang w:eastAsia="en-GB"/>
              </w:rPr>
              <w:t>0.7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E3E80E0" w14:textId="025A6157" w:rsidR="00EE1EBF" w:rsidRPr="00A8479D" w:rsidRDefault="002630F6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3</w:t>
            </w:r>
          </w:p>
        </w:tc>
      </w:tr>
      <w:tr w:rsidR="00EE1EBF" w:rsidRPr="00A8479D" w14:paraId="6CDEE6ED" w14:textId="09E06B0E" w:rsidTr="00813C7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B736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6004" w14:textId="77777777" w:rsidR="00EE1EBF" w:rsidRPr="00A8479D" w:rsidRDefault="00EE1EBF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D0C92A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6BA5" w14:textId="357EDC28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color w:val="000000"/>
                <w:lang w:eastAsia="en-GB"/>
              </w:rPr>
              <w:t>58.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6BE3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C039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45F8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177A4BF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E1EBF" w:rsidRPr="00A8479D" w14:paraId="71A26668" w14:textId="571B9E6D" w:rsidTr="00813C7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F5E8" w14:textId="77777777" w:rsidR="00EE1EBF" w:rsidRPr="00A8479D" w:rsidRDefault="00EE1EBF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niversity Websi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8DBC" w14:textId="77777777" w:rsidR="00EE1EBF" w:rsidRPr="00A8479D" w:rsidRDefault="00EE1EBF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5CB0DF" w14:textId="6AE6E51F" w:rsidR="00EE1EBF" w:rsidRPr="00A8479D" w:rsidRDefault="00B82C9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 (1-1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57F0" w14:textId="6B0C566E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color w:val="000000"/>
                <w:lang w:eastAsia="en-GB"/>
              </w:rPr>
              <w:t>59.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36895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lang w:eastAsia="en-GB"/>
              </w:rPr>
              <w:t>15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FE02A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lang w:eastAsia="en-GB"/>
              </w:rPr>
              <w:t>-0.6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78267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lang w:eastAsia="en-GB"/>
              </w:rPr>
              <w:t>0.5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9998D0B" w14:textId="5FC417C9" w:rsidR="00EE1EBF" w:rsidRPr="00A8479D" w:rsidRDefault="00695138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6</w:t>
            </w:r>
          </w:p>
        </w:tc>
      </w:tr>
      <w:tr w:rsidR="00EE1EBF" w:rsidRPr="00A8479D" w14:paraId="723D3AA5" w14:textId="0CD99028" w:rsidTr="00813C7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9E6F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15DD" w14:textId="77777777" w:rsidR="00EE1EBF" w:rsidRPr="00A8479D" w:rsidRDefault="00EE1EBF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932F70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9DC5" w14:textId="265B3F2C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color w:val="000000"/>
                <w:lang w:eastAsia="en-GB"/>
              </w:rPr>
              <w:t>56.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6A47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0C38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A5E0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17C05AF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E1EBF" w:rsidRPr="00A8479D" w14:paraId="484B9F2E" w14:textId="2114BAB8" w:rsidTr="00813C7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B597" w14:textId="77777777" w:rsidR="00EE1EBF" w:rsidRPr="00A8479D" w:rsidRDefault="00EE1EBF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cial me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4031" w14:textId="77777777" w:rsidR="00EE1EBF" w:rsidRPr="00A8479D" w:rsidRDefault="00EE1EBF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19A6D4" w14:textId="054BAD73" w:rsidR="00EE1EBF" w:rsidRPr="00A8479D" w:rsidRDefault="00B82C9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 (0-0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6593" w14:textId="3C7B668B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color w:val="000000"/>
                <w:lang w:eastAsia="en-GB"/>
              </w:rPr>
              <w:t>58.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A713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lang w:eastAsia="en-GB"/>
              </w:rPr>
              <w:t>15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423F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lang w:eastAsia="en-GB"/>
              </w:rPr>
              <w:t>-0.3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2329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lang w:eastAsia="en-GB"/>
              </w:rPr>
              <w:t>0.75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334BFAF0" w14:textId="6BD25D92" w:rsidR="00EE1EBF" w:rsidRPr="00A8479D" w:rsidRDefault="003D5607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3</w:t>
            </w:r>
          </w:p>
        </w:tc>
      </w:tr>
      <w:tr w:rsidR="00EE1EBF" w:rsidRPr="00A8479D" w14:paraId="5DCCC7F9" w14:textId="2EF742E2" w:rsidTr="00813C7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85E6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8865" w14:textId="77777777" w:rsidR="00EE1EBF" w:rsidRPr="00A8479D" w:rsidRDefault="00EE1EBF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282707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5B3E" w14:textId="633A785B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color w:val="000000"/>
                <w:lang w:eastAsia="en-GB"/>
              </w:rPr>
              <w:t>56.8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171E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9937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991D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ECD941E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E1EBF" w:rsidRPr="00A8479D" w14:paraId="25C08FAB" w14:textId="38344C9B" w:rsidTr="00813C7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7E84" w14:textId="77777777" w:rsidR="00EE1EBF" w:rsidRPr="00A8479D" w:rsidRDefault="00EE1EBF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Othe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4660" w14:textId="77777777" w:rsidR="00EE1EBF" w:rsidRPr="00A8479D" w:rsidRDefault="00EE1EBF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418B45" w14:textId="5A89CC18" w:rsidR="00EE1EBF" w:rsidRPr="00A8479D" w:rsidRDefault="00B82C9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 (0-0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A21A" w14:textId="6FFF2529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color w:val="000000"/>
                <w:lang w:eastAsia="en-GB"/>
              </w:rPr>
              <w:t>56.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6F06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lang w:eastAsia="en-GB"/>
              </w:rPr>
              <w:t>15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2022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lang w:eastAsia="en-GB"/>
              </w:rPr>
              <w:t>-0.7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81DC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lang w:eastAsia="en-GB"/>
              </w:rPr>
              <w:t>0.43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496BB697" w14:textId="3D2025FB" w:rsidR="00EE1EBF" w:rsidRPr="00A8479D" w:rsidRDefault="003D5607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7</w:t>
            </w:r>
          </w:p>
        </w:tc>
      </w:tr>
      <w:tr w:rsidR="00EE1EBF" w:rsidRPr="00A8479D" w14:paraId="56C35D50" w14:textId="79DA4DC7" w:rsidTr="00813C78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4562E" w14:textId="77777777" w:rsidR="00EE1EBF" w:rsidRPr="00A8479D" w:rsidRDefault="00EE1EBF" w:rsidP="00A831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B125B" w14:textId="77777777" w:rsidR="00EE1EBF" w:rsidRPr="00A8479D" w:rsidRDefault="00EE1EBF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CCF98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BF942" w14:textId="522A0BA0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color w:val="000000"/>
                <w:lang w:eastAsia="en-GB"/>
              </w:rPr>
              <w:t>58.6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64EC4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87D5C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E0931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A8479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6C174" w14:textId="77777777" w:rsidR="00EE1EBF" w:rsidRPr="00A8479D" w:rsidRDefault="00EE1EBF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</w:tbl>
    <w:p w14:paraId="3DD18816" w14:textId="3BC21D6A" w:rsidR="00296C68" w:rsidRDefault="008A09E0" w:rsidP="00EB24FB">
      <w:pPr>
        <w:spacing w:line="276" w:lineRule="auto"/>
        <w:jc w:val="both"/>
        <w:rPr>
          <w:rFonts w:cstheme="minorHAnsi"/>
          <w:sz w:val="20"/>
          <w:szCs w:val="20"/>
        </w:rPr>
      </w:pPr>
      <w:r w:rsidRPr="008A09E0">
        <w:rPr>
          <w:rFonts w:cstheme="minorHAnsi"/>
          <w:i/>
          <w:iCs/>
          <w:sz w:val="20"/>
          <w:szCs w:val="20"/>
        </w:rPr>
        <w:t>Note:</w:t>
      </w:r>
      <w:r w:rsidRPr="00813C78">
        <w:rPr>
          <w:rFonts w:cstheme="minorHAnsi"/>
          <w:sz w:val="20"/>
          <w:szCs w:val="20"/>
        </w:rPr>
        <w:t xml:space="preserve"> IQR, interquartile range (25</w:t>
      </w:r>
      <w:r w:rsidRPr="00813C78">
        <w:rPr>
          <w:rFonts w:cstheme="minorHAnsi"/>
          <w:sz w:val="20"/>
          <w:szCs w:val="20"/>
          <w:vertAlign w:val="superscript"/>
        </w:rPr>
        <w:t>th</w:t>
      </w:r>
      <w:r w:rsidRPr="00813C78">
        <w:rPr>
          <w:rFonts w:cstheme="minorHAnsi"/>
          <w:sz w:val="20"/>
          <w:szCs w:val="20"/>
        </w:rPr>
        <w:t xml:space="preserve"> – 75</w:t>
      </w:r>
      <w:r w:rsidRPr="00813C78">
        <w:rPr>
          <w:rFonts w:cstheme="minorHAnsi"/>
          <w:sz w:val="20"/>
          <w:szCs w:val="20"/>
          <w:vertAlign w:val="superscript"/>
        </w:rPr>
        <w:t>th</w:t>
      </w:r>
      <w:r w:rsidRPr="00813C78">
        <w:rPr>
          <w:rFonts w:cstheme="minorHAnsi"/>
          <w:sz w:val="20"/>
          <w:szCs w:val="20"/>
        </w:rPr>
        <w:t xml:space="preserve"> percentiles); </w:t>
      </w:r>
      <w:r w:rsidR="00B11519" w:rsidRPr="008A09E0">
        <w:rPr>
          <w:rFonts w:cstheme="minorHAnsi"/>
          <w:sz w:val="20"/>
          <w:szCs w:val="20"/>
        </w:rPr>
        <w:t>Pre</w:t>
      </w:r>
      <w:r w:rsidR="00B11519" w:rsidRPr="00EB24FB">
        <w:rPr>
          <w:rFonts w:cstheme="minorHAnsi"/>
          <w:sz w:val="20"/>
          <w:szCs w:val="20"/>
        </w:rPr>
        <w:t xml:space="preserve">-FC, before first career; </w:t>
      </w:r>
      <w:proofErr w:type="gramStart"/>
      <w:r w:rsidR="00B11519" w:rsidRPr="00EB24FB">
        <w:rPr>
          <w:rFonts w:cstheme="minorHAnsi"/>
          <w:sz w:val="20"/>
          <w:szCs w:val="20"/>
        </w:rPr>
        <w:t>Post-FC</w:t>
      </w:r>
      <w:proofErr w:type="gramEnd"/>
      <w:r w:rsidR="00B11519" w:rsidRPr="00EB24FB">
        <w:rPr>
          <w:rFonts w:cstheme="minorHAnsi"/>
          <w:sz w:val="20"/>
          <w:szCs w:val="20"/>
        </w:rPr>
        <w:t>, after first career</w:t>
      </w:r>
    </w:p>
    <w:p w14:paraId="7211E0F9" w14:textId="32F09F21" w:rsidR="00296C68" w:rsidRDefault="00296C68" w:rsidP="00296C68">
      <w:pPr>
        <w:spacing w:line="276" w:lineRule="auto"/>
        <w:jc w:val="both"/>
        <w:rPr>
          <w:rFonts w:cstheme="minorHAnsi"/>
          <w:sz w:val="20"/>
          <w:szCs w:val="20"/>
        </w:rPr>
        <w:sectPr w:rsidR="00296C6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BE7EEB4" w14:textId="281EAAC0" w:rsidR="00296C68" w:rsidRDefault="00296C68" w:rsidP="00296C68">
      <w:pPr>
        <w:spacing w:line="276" w:lineRule="auto"/>
        <w:jc w:val="both"/>
        <w:rPr>
          <w:rFonts w:cstheme="minorHAnsi"/>
          <w:color w:val="333333"/>
          <w:shd w:val="clear" w:color="auto" w:fill="FFFFFF"/>
        </w:rPr>
      </w:pPr>
      <w:r>
        <w:rPr>
          <w:rFonts w:cstheme="minorHAnsi"/>
          <w:b/>
          <w:bCs/>
          <w:color w:val="333333"/>
          <w:shd w:val="clear" w:color="auto" w:fill="FFFFFF"/>
        </w:rPr>
        <w:lastRenderedPageBreak/>
        <w:t xml:space="preserve">Supplementary </w:t>
      </w:r>
      <w:r w:rsidR="00CE708D">
        <w:rPr>
          <w:rFonts w:cstheme="minorHAnsi"/>
          <w:b/>
          <w:bCs/>
          <w:color w:val="333333"/>
          <w:shd w:val="clear" w:color="auto" w:fill="FFFFFF"/>
        </w:rPr>
        <w:t>T</w:t>
      </w:r>
      <w:r>
        <w:rPr>
          <w:rFonts w:cstheme="minorHAnsi"/>
          <w:b/>
          <w:bCs/>
          <w:color w:val="333333"/>
          <w:shd w:val="clear" w:color="auto" w:fill="FFFFFF"/>
        </w:rPr>
        <w:t>able 3</w:t>
      </w:r>
      <w:r w:rsidRPr="00580CB5">
        <w:rPr>
          <w:rFonts w:cstheme="minorHAnsi"/>
          <w:b/>
          <w:bCs/>
          <w:color w:val="333333"/>
          <w:shd w:val="clear" w:color="auto" w:fill="FFFFFF"/>
        </w:rPr>
        <w:t>:</w:t>
      </w:r>
      <w:r>
        <w:rPr>
          <w:rFonts w:cstheme="minorHAnsi"/>
          <w:color w:val="333333"/>
          <w:shd w:val="clear" w:color="auto" w:fill="FFFFFF"/>
        </w:rPr>
        <w:t xml:space="preserve"> Professional, </w:t>
      </w:r>
      <w:proofErr w:type="gramStart"/>
      <w:r>
        <w:rPr>
          <w:rFonts w:cstheme="minorHAnsi"/>
          <w:color w:val="333333"/>
          <w:shd w:val="clear" w:color="auto" w:fill="FFFFFF"/>
        </w:rPr>
        <w:t>personal</w:t>
      </w:r>
      <w:proofErr w:type="gramEnd"/>
      <w:r>
        <w:rPr>
          <w:rFonts w:cstheme="minorHAnsi"/>
          <w:color w:val="333333"/>
          <w:shd w:val="clear" w:color="auto" w:fill="FFFFFF"/>
        </w:rPr>
        <w:t xml:space="preserve"> and understanding barriers </w:t>
      </w:r>
      <w:r w:rsidRPr="001D24E2">
        <w:rPr>
          <w:rFonts w:cstheme="minorHAnsi"/>
          <w:color w:val="333333"/>
          <w:shd w:val="clear" w:color="auto" w:fill="FFFFFF"/>
        </w:rPr>
        <w:t>for engaging in podiatry for both Pre-FC and Post-FC participants</w:t>
      </w:r>
    </w:p>
    <w:tbl>
      <w:tblPr>
        <w:tblW w:w="14601" w:type="dxa"/>
        <w:tblLook w:val="04A0" w:firstRow="1" w:lastRow="0" w:firstColumn="1" w:lastColumn="0" w:noHBand="0" w:noVBand="1"/>
      </w:tblPr>
      <w:tblGrid>
        <w:gridCol w:w="3140"/>
        <w:gridCol w:w="3700"/>
        <w:gridCol w:w="960"/>
        <w:gridCol w:w="2080"/>
        <w:gridCol w:w="960"/>
        <w:gridCol w:w="960"/>
        <w:gridCol w:w="960"/>
        <w:gridCol w:w="960"/>
        <w:gridCol w:w="881"/>
      </w:tblGrid>
      <w:tr w:rsidR="00F63991" w:rsidRPr="00987EBD" w14:paraId="1579C77F" w14:textId="48AF2D01" w:rsidTr="00813C78">
        <w:trPr>
          <w:trHeight w:val="30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D65A2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theme="minorHAns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09D3D" w14:textId="03132D94" w:rsidR="00F63991" w:rsidRPr="00FD2501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 w:rsidRPr="00FD250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rri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D1F80" w14:textId="77777777" w:rsidR="00F63991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roup</w:t>
            </w:r>
          </w:p>
          <w:p w14:paraId="503E5288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10DDE" w14:textId="5B06D0D9" w:rsidR="00F63991" w:rsidRDefault="00F63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dian</w:t>
            </w:r>
          </w:p>
          <w:p w14:paraId="17ADA4B0" w14:textId="0E6BB17A" w:rsidR="00F63991" w:rsidRPr="00987EBD" w:rsidRDefault="00F63991" w:rsidP="00813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IQR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3BFC4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 ran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AC26" w14:textId="77777777" w:rsidR="00F63991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</w:t>
            </w:r>
          </w:p>
          <w:p w14:paraId="5C492803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0DED1" w14:textId="77777777" w:rsidR="00F63991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z</w:t>
            </w:r>
          </w:p>
          <w:p w14:paraId="39C0EF10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00B76" w14:textId="77777777" w:rsidR="00F63991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</w:t>
            </w:r>
          </w:p>
          <w:p w14:paraId="4BE46EC1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E59CE" w14:textId="532DD0C9" w:rsidR="00F63991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ffect size (r)</w:t>
            </w:r>
          </w:p>
        </w:tc>
      </w:tr>
      <w:tr w:rsidR="00F63991" w:rsidRPr="00987EBD" w14:paraId="613E0C63" w14:textId="2CF41B3D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FD65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theme="minorHAnsi"/>
                <w:b/>
                <w:bCs/>
                <w:color w:val="000000"/>
                <w:lang w:eastAsia="en-GB"/>
              </w:rPr>
              <w:t>Professional barriers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F69D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ographical lo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C6AB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A5B98" w14:textId="20EF2C79" w:rsidR="00F63991" w:rsidRPr="00987EBD" w:rsidRDefault="00936976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 (2-4)</w:t>
            </w:r>
          </w:p>
        </w:tc>
        <w:tc>
          <w:tcPr>
            <w:tcW w:w="960" w:type="dxa"/>
            <w:tcBorders>
              <w:top w:val="single" w:sz="4" w:space="0" w:color="003366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8CF60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50.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88B23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122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A1D1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-1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C28A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0.25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5C91B" w14:textId="53B67884" w:rsidR="00F63991" w:rsidRPr="00987EBD" w:rsidRDefault="00E43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1</w:t>
            </w:r>
          </w:p>
        </w:tc>
      </w:tr>
      <w:tr w:rsidR="00F63991" w:rsidRPr="00987EBD" w14:paraId="745C2956" w14:textId="04B1F20F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0D28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6D2E" w14:textId="77777777" w:rsidR="00F63991" w:rsidRPr="00987EBD" w:rsidRDefault="00F63991" w:rsidP="00A831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59A6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40A47" w14:textId="1289E3F1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F885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56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DF08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1225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DFEB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FEC83" w14:textId="77777777" w:rsidR="00F63991" w:rsidRPr="00987EBD" w:rsidRDefault="00F6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3991" w:rsidRPr="00987EBD" w14:paraId="09B87DB9" w14:textId="3C3DDE68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C8E6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CE62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ck of funding for second deg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7399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280F0" w14:textId="4EFA610D" w:rsidR="00F63991" w:rsidRPr="00987EBD" w:rsidRDefault="00936976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 (2-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2E2F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34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DA75A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569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FF4A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-0.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7A51" w14:textId="6EEB06A3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0.48</w:t>
            </w:r>
            <w:r w:rsidR="002645E4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A03F0" w14:textId="2988AEED" w:rsidR="00F63991" w:rsidRPr="00987EBD" w:rsidRDefault="00E43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7</w:t>
            </w:r>
          </w:p>
        </w:tc>
      </w:tr>
      <w:tr w:rsidR="00F63991" w:rsidRPr="00987EBD" w14:paraId="4BC9856E" w14:textId="5176EFDA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E546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5159" w14:textId="77777777" w:rsidR="00F63991" w:rsidRPr="00987EBD" w:rsidRDefault="00F63991" w:rsidP="00A831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8F88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74A32" w14:textId="766A1B04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2852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38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A88F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3676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35C5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C636C" w14:textId="77777777" w:rsidR="00F63991" w:rsidRPr="00987EBD" w:rsidRDefault="00F6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3991" w:rsidRPr="00987EBD" w14:paraId="542FDC4F" w14:textId="31FC9A99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B604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5DE4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nancial supp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D4A3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B3EC4" w14:textId="5F9B6CDA" w:rsidR="00F63991" w:rsidRPr="00987EBD" w:rsidRDefault="00097E30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 (2-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BEF8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47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1FACD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1108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419F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-1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3E9D" w14:textId="0AF7D8FA" w:rsidR="00F63991" w:rsidRPr="00813C78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AF13A7">
              <w:rPr>
                <w:rFonts w:ascii="Calibri" w:eastAsia="Times New Roman" w:hAnsi="Calibri" w:cs="Calibri"/>
                <w:lang w:eastAsia="en-GB"/>
              </w:rPr>
              <w:t>0.081</w:t>
            </w:r>
            <w:r w:rsidR="00AF13A7">
              <w:rPr>
                <w:rFonts w:ascii="Calibri" w:eastAsia="Times New Roman" w:hAnsi="Calibri" w:cs="Calibri"/>
                <w:b/>
                <w:bCs/>
                <w:lang w:eastAsia="en-GB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AD22" w14:textId="352FBF09" w:rsidR="00F63991" w:rsidRPr="00987EBD" w:rsidRDefault="00040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6</w:t>
            </w:r>
          </w:p>
        </w:tc>
      </w:tr>
      <w:tr w:rsidR="00F63991" w:rsidRPr="00987EBD" w14:paraId="6E2A50E3" w14:textId="53FCD974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A348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E02B" w14:textId="77777777" w:rsidR="00F63991" w:rsidRPr="00987EBD" w:rsidRDefault="00F63991" w:rsidP="00A831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9162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D4C8B" w14:textId="68ABBF89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5892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58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BE57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FFA1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65E1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F2B5B" w14:textId="77777777" w:rsidR="00F63991" w:rsidRPr="00987EBD" w:rsidRDefault="00F6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3991" w:rsidRPr="00987EBD" w14:paraId="480F996B" w14:textId="262BEFF4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17BD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907D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st of trai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FBA8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31340" w14:textId="1FDFCA88" w:rsidR="00F63991" w:rsidRPr="00987EBD" w:rsidRDefault="00097E30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 (2-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796F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48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D6279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112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C348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-1.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566F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0.2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2A5F" w14:textId="5F801E22" w:rsidR="00F63991" w:rsidRPr="00987EBD" w:rsidRDefault="00C16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2</w:t>
            </w:r>
          </w:p>
        </w:tc>
      </w:tr>
      <w:tr w:rsidR="00F63991" w:rsidRPr="00987EBD" w14:paraId="3FD570B9" w14:textId="6EBB832A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8773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F7A1" w14:textId="77777777" w:rsidR="00F63991" w:rsidRPr="00987EBD" w:rsidRDefault="00F63991" w:rsidP="00A831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C5D0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28CD0" w14:textId="67697C20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CFA5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55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BCBF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89A8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DA8F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3DFEA" w14:textId="77777777" w:rsidR="00F63991" w:rsidRPr="00987EBD" w:rsidRDefault="00F6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3991" w:rsidRPr="00987EBD" w14:paraId="33F7F6A8" w14:textId="61B29AE6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3BB3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41B5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igh worklo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8403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736F7" w14:textId="54CBC4B8" w:rsidR="00F63991" w:rsidRPr="00987EBD" w:rsidRDefault="00097E30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 (2-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6D56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5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33A48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144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C548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-0.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2EFF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0.36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60C5" w14:textId="69F23437" w:rsidR="00F63991" w:rsidRPr="00987EBD" w:rsidRDefault="005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8</w:t>
            </w:r>
          </w:p>
        </w:tc>
      </w:tr>
      <w:tr w:rsidR="00F63991" w:rsidRPr="00987EBD" w14:paraId="6D5F55CF" w14:textId="13904423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54FC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2C1B" w14:textId="77777777" w:rsidR="00F63991" w:rsidRPr="00987EBD" w:rsidRDefault="00F63991" w:rsidP="00A831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B224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E00F8" w14:textId="2846B2AB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1E89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59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2B96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EDB7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3F40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9FAD" w14:textId="77777777" w:rsidR="00F63991" w:rsidRPr="00987EBD" w:rsidRDefault="00F6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3991" w:rsidRPr="00987EBD" w14:paraId="3A29D45A" w14:textId="325480EB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E50D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117E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ceived working condi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ECA9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9D9BA" w14:textId="3B410C35" w:rsidR="00F63991" w:rsidRPr="00987EBD" w:rsidRDefault="00097E30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 (2-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6F3E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5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2599E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1367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E6CE" w14:textId="0BCA21A9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-0.52</w:t>
            </w:r>
            <w:r w:rsidR="005F6D6C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2F99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0.6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28299" w14:textId="4DCEA366" w:rsidR="00F63991" w:rsidRPr="00987EBD" w:rsidRDefault="005F6D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5</w:t>
            </w:r>
          </w:p>
        </w:tc>
      </w:tr>
      <w:tr w:rsidR="00F63991" w:rsidRPr="00987EBD" w14:paraId="46EC02DE" w14:textId="367009FD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5D61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4688" w14:textId="77777777" w:rsidR="00F63991" w:rsidRPr="00987EBD" w:rsidRDefault="00F63991" w:rsidP="00A831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7F49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CEFFA" w14:textId="497E2F09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4F91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5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505A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9570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D690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C09BA" w14:textId="77777777" w:rsidR="00F63991" w:rsidRPr="00987EBD" w:rsidRDefault="00F6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3991" w:rsidRPr="00987EBD" w14:paraId="0D7EF1C5" w14:textId="2E4F90FE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CD19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18BD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ttitudes to NHS workpla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F0A3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87F3A" w14:textId="08DF47B0" w:rsidR="00F63991" w:rsidRPr="00987EBD" w:rsidRDefault="007277F7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 (2-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77AA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5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72F3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13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A4F9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-0.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D658" w14:textId="48FD56DF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0.57</w:t>
            </w:r>
            <w:r w:rsidR="00551FD8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A1B8B" w14:textId="420FCBE2" w:rsidR="00F63991" w:rsidRPr="00987EBD" w:rsidRDefault="00B74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5</w:t>
            </w:r>
          </w:p>
        </w:tc>
      </w:tr>
      <w:tr w:rsidR="00F63991" w:rsidRPr="00987EBD" w14:paraId="20464CFC" w14:textId="073E3371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D986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C40B" w14:textId="77777777" w:rsidR="00F63991" w:rsidRPr="00987EBD" w:rsidRDefault="00F63991" w:rsidP="00A831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B616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D2688" w14:textId="78CDCF20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269E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55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54F0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5759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DB34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2CD2" w14:textId="77777777" w:rsidR="00F63991" w:rsidRPr="00987EBD" w:rsidRDefault="00F6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3991" w:rsidRPr="00B742B4" w14:paraId="44240E1B" w14:textId="2F700BE7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1306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9ED9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Job availa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EA97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04ACB" w14:textId="0A8FF491" w:rsidR="00F63991" w:rsidRPr="00987EBD" w:rsidRDefault="007277F7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 (2-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2078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49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6373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1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1409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-2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6E45" w14:textId="614B9A21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813C78">
              <w:rPr>
                <w:rFonts w:ascii="Calibri" w:eastAsia="Times New Roman" w:hAnsi="Calibri" w:cs="Calibri"/>
                <w:lang w:eastAsia="en-GB"/>
              </w:rPr>
              <w:t>0.042</w:t>
            </w:r>
            <w:r w:rsidR="00AF13A7">
              <w:rPr>
                <w:rFonts w:ascii="Calibri" w:eastAsia="Times New Roman" w:hAnsi="Calibri" w:cs="Calibri"/>
                <w:b/>
                <w:bCs/>
                <w:lang w:eastAsia="en-GB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5EED" w14:textId="180500F7" w:rsidR="00F63991" w:rsidRPr="00813C78" w:rsidRDefault="00B742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13C78">
              <w:rPr>
                <w:rFonts w:ascii="Calibri" w:eastAsia="Times New Roman" w:hAnsi="Calibri" w:cs="Calibri"/>
                <w:lang w:eastAsia="en-GB"/>
              </w:rPr>
              <w:t>0.19</w:t>
            </w:r>
          </w:p>
        </w:tc>
      </w:tr>
      <w:tr w:rsidR="00F63991" w:rsidRPr="00987EBD" w14:paraId="4ABCFDD7" w14:textId="56AA7CE9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EEC3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D773A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38B05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88F2F8" w14:textId="4FA60E8E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DE342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61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641DF7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E4F0B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B2951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86C9BD" w14:textId="77777777" w:rsidR="00F63991" w:rsidRPr="00987EBD" w:rsidRDefault="00F63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F63991" w:rsidRPr="00987EBD" w14:paraId="752BBF3C" w14:textId="220FFBDA" w:rsidTr="00813C78">
        <w:trPr>
          <w:trHeight w:val="30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ECC8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sonal Barriers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A008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ck presti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118C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7FC00" w14:textId="30893A0C" w:rsidR="00F63991" w:rsidRPr="00987EBD" w:rsidRDefault="00DE0225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 (2-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8B87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58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499E1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1149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0C6E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-1.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9A93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0.13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9098" w14:textId="10186724" w:rsidR="00F63991" w:rsidRPr="00987EBD" w:rsidRDefault="00CF1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4</w:t>
            </w:r>
          </w:p>
        </w:tc>
      </w:tr>
      <w:tr w:rsidR="00F63991" w:rsidRPr="00987EBD" w14:paraId="365A111F" w14:textId="057397DF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45BA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BDD1" w14:textId="77777777" w:rsidR="00F63991" w:rsidRPr="00987EBD" w:rsidRDefault="00F63991" w:rsidP="00A831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058A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F80D5" w14:textId="1B84BDBF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5567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49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2B14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9639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017E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5FB96" w14:textId="77777777" w:rsidR="00F63991" w:rsidRPr="00987EBD" w:rsidRDefault="00F6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3991" w:rsidRPr="00987EBD" w14:paraId="2E5CBF6F" w14:textId="146488B9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9DA4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6C13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ck of representation (gender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0A64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570F9" w14:textId="4E7004A1" w:rsidR="00F63991" w:rsidRPr="00987EBD" w:rsidRDefault="00DE0225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 (2-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E7B6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5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F023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1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18FA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-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F362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0.44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DD714" w14:textId="46E355B5" w:rsidR="00F63991" w:rsidRPr="00987EBD" w:rsidRDefault="00CF15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7</w:t>
            </w:r>
          </w:p>
        </w:tc>
      </w:tr>
      <w:tr w:rsidR="00F63991" w:rsidRPr="00987EBD" w14:paraId="13E7E3F0" w14:textId="3D77E140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CE15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BD6B" w14:textId="77777777" w:rsidR="00F63991" w:rsidRPr="00987EBD" w:rsidRDefault="00F63991" w:rsidP="00A831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77C7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8F930" w14:textId="3A6E6FD4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95DC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48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D038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D022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6F61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1A29" w14:textId="77777777" w:rsidR="00F63991" w:rsidRPr="00987EBD" w:rsidRDefault="00F6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3991" w:rsidRPr="00987EBD" w14:paraId="220EB510" w14:textId="4D06C41D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1FDD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4B88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ck of representation (ethnicit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8FFA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12F0E" w14:textId="39C4DB9A" w:rsidR="00F63991" w:rsidRPr="00987EBD" w:rsidRDefault="00DE0225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 (2-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FFA1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5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B1A1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114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6E24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-0.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3046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0.57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E6853" w14:textId="251C5E92" w:rsidR="00F63991" w:rsidRPr="00987EBD" w:rsidRDefault="00452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5</w:t>
            </w:r>
          </w:p>
        </w:tc>
      </w:tr>
      <w:tr w:rsidR="00F63991" w:rsidRPr="00987EBD" w14:paraId="494755A0" w14:textId="432060BF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F32B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6F9E" w14:textId="77777777" w:rsidR="00F63991" w:rsidRPr="00987EBD" w:rsidRDefault="00F63991" w:rsidP="00A831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E6AC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5525E" w14:textId="502976A4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999D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49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2874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ACE7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EDB0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C62AB" w14:textId="77777777" w:rsidR="00F63991" w:rsidRPr="00987EBD" w:rsidRDefault="00F6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3991" w:rsidRPr="00987EBD" w14:paraId="148541EA" w14:textId="5B1DC348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A90D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2DF8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ceived im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3932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CEC30" w14:textId="61B9474B" w:rsidR="00F63991" w:rsidRPr="00987EBD" w:rsidRDefault="00606CB8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 (2-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A9AF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53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538D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1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0BCF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-0.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D7E5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0.7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97D8C" w14:textId="4DD76015" w:rsidR="00F63991" w:rsidRPr="00987EBD" w:rsidRDefault="006824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4</w:t>
            </w:r>
          </w:p>
        </w:tc>
      </w:tr>
      <w:tr w:rsidR="00F63991" w:rsidRPr="00987EBD" w14:paraId="70E5586F" w14:textId="21D3818D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59B1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B12C" w14:textId="77777777" w:rsidR="00F63991" w:rsidRPr="00987EBD" w:rsidRDefault="00F63991" w:rsidP="00A831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9E9B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16DF0" w14:textId="1BF100A9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4A8E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5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1688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3D4A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3093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DCC4C" w14:textId="77777777" w:rsidR="00F63991" w:rsidRPr="00987EBD" w:rsidRDefault="00F6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3991" w:rsidRPr="00987EBD" w14:paraId="3EB5678B" w14:textId="68F1C413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7CC8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D234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ceived difficulty of profe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1504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92BAB" w14:textId="07B302E7" w:rsidR="00F63991" w:rsidRPr="00987EBD" w:rsidRDefault="00606CB8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 (2-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2A91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53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E8CC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1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B825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-0.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3BB5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0.4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0EE8" w14:textId="540756A3" w:rsidR="00F63991" w:rsidRPr="00987EBD" w:rsidRDefault="00D86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8</w:t>
            </w:r>
          </w:p>
        </w:tc>
      </w:tr>
      <w:tr w:rsidR="00F63991" w:rsidRPr="00987EBD" w14:paraId="6CBCD56B" w14:textId="36BF19FF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22B3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19BF" w14:textId="77777777" w:rsidR="00F63991" w:rsidRPr="00987EBD" w:rsidRDefault="00F63991" w:rsidP="00A831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A3BA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813C7" w14:textId="79831189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80D9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58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F094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3F3F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39C9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0F98" w14:textId="77777777" w:rsidR="00F63991" w:rsidRPr="00987EBD" w:rsidRDefault="00F6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3991" w:rsidRPr="00987EBD" w14:paraId="7EC31689" w14:textId="01A0CBC7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5E63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C0D2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ceived course difficul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35B8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0B062" w14:textId="3444A8C2" w:rsidR="00F63991" w:rsidRPr="00987EBD" w:rsidRDefault="00606CB8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 (2-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5F96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57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0257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147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9F65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-0.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ACBA" w14:textId="1517A6F3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0.74</w:t>
            </w:r>
            <w:r w:rsidR="008A6BDD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6558E" w14:textId="783B2BC8" w:rsidR="00F63991" w:rsidRPr="00987EBD" w:rsidRDefault="00D862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4</w:t>
            </w:r>
          </w:p>
        </w:tc>
      </w:tr>
      <w:tr w:rsidR="00F63991" w:rsidRPr="00987EBD" w14:paraId="1D6BDE4B" w14:textId="5E54E50D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841A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9682" w14:textId="77777777" w:rsidR="00F63991" w:rsidRPr="00987EBD" w:rsidRDefault="00F63991" w:rsidP="00A831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FADA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2602E" w14:textId="490AFB35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763E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55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DE7A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9968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EF43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1755" w14:textId="77777777" w:rsidR="00F63991" w:rsidRPr="00987EBD" w:rsidRDefault="00F6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3991" w:rsidRPr="00987EBD" w14:paraId="24C3DDD2" w14:textId="01FB34E9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ADE0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40EA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ck of accessi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4957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F83DE" w14:textId="45540D33" w:rsidR="00F63991" w:rsidRPr="00987EBD" w:rsidRDefault="008A6BDD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 (2-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BFD5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47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FC3C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108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69ED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-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AB06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0.93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7BFB" w14:textId="7CE55D39" w:rsidR="00F63991" w:rsidRPr="00987EBD" w:rsidRDefault="00C4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1</w:t>
            </w:r>
          </w:p>
        </w:tc>
      </w:tr>
      <w:tr w:rsidR="00F63991" w:rsidRPr="00987EBD" w14:paraId="2D0841E2" w14:textId="7E32C5DF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9690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BA8C" w14:textId="77777777" w:rsidR="00F63991" w:rsidRPr="00987EBD" w:rsidRDefault="00F63991" w:rsidP="00A831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7B73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AEEE0" w14:textId="448B3B6A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EA35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47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BD23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9EF0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3201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032E" w14:textId="77777777" w:rsidR="00F63991" w:rsidRPr="00987EBD" w:rsidRDefault="00F6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3991" w:rsidRPr="00987EBD" w14:paraId="6B131C17" w14:textId="5B9F237A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35C6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A905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motional burd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1894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FD7F5" w14:textId="2C731BD7" w:rsidR="00F63991" w:rsidRPr="00987EBD" w:rsidRDefault="008A6BDD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 (2-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A4F3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54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DB0A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1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E387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-0.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8429" w14:textId="0AEADB48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0.8</w:t>
            </w:r>
            <w:r w:rsidR="008A6BDD">
              <w:rPr>
                <w:rFonts w:ascii="Calibri" w:eastAsia="Times New Roman" w:hAnsi="Calibri" w:cs="Calibri"/>
                <w:lang w:eastAsia="en-GB"/>
              </w:rPr>
              <w:t>0</w:t>
            </w:r>
            <w:r w:rsidR="002645E4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DFAF" w14:textId="1703D97F" w:rsidR="00F63991" w:rsidRPr="00987EBD" w:rsidRDefault="00C4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2</w:t>
            </w:r>
          </w:p>
        </w:tc>
      </w:tr>
      <w:tr w:rsidR="00F63991" w:rsidRPr="00987EBD" w14:paraId="53BC906F" w14:textId="1733DA0C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A0A8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2212" w14:textId="77777777" w:rsidR="00F63991" w:rsidRPr="00987EBD" w:rsidRDefault="00F63991" w:rsidP="00A831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12F6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93C1D" w14:textId="56FFC1C6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E8B8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55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BFED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9BDA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A8E1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C192" w14:textId="77777777" w:rsidR="00F63991" w:rsidRPr="00987EBD" w:rsidRDefault="00F6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3991" w:rsidRPr="00987EBD" w14:paraId="3201BFF1" w14:textId="595BAF5C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E438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EF6B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utside oblig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A2C1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19983" w14:textId="2CB9AB63" w:rsidR="00F63991" w:rsidRPr="00987EBD" w:rsidRDefault="008A6BDD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 (2-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F06F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47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B4DB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1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09EE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-1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B72A" w14:textId="25044192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0.09</w:t>
            </w:r>
            <w:r w:rsidR="008A6BDD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440D" w14:textId="590B598F" w:rsidR="00F63991" w:rsidRPr="00987EBD" w:rsidRDefault="00C46B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6</w:t>
            </w:r>
          </w:p>
        </w:tc>
      </w:tr>
      <w:tr w:rsidR="00F63991" w:rsidRPr="00987EBD" w14:paraId="1CB1CEEF" w14:textId="77944837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59CB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8109" w14:textId="77777777" w:rsidR="00F63991" w:rsidRPr="00987EBD" w:rsidRDefault="00F63991" w:rsidP="00A831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0A44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79DEF" w14:textId="69F0C25D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9B63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57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FC55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1AC7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0C39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5C4C" w14:textId="77777777" w:rsidR="00F63991" w:rsidRPr="00987EBD" w:rsidRDefault="00F6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3991" w:rsidRPr="00987EBD" w14:paraId="71FE3F39" w14:textId="6EDD01A4" w:rsidTr="00813C78">
        <w:trPr>
          <w:trHeight w:val="30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73B3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nderstanding barriers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81CE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hadowing after first care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8558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F3BB7" w14:textId="545D5BFA" w:rsidR="00F63991" w:rsidRPr="00987EBD" w:rsidRDefault="00433A3B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 (2-5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9E8B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52.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0F46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1078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DAA5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-0.8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9E72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0.402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94E791" w14:textId="46021B9F" w:rsidR="00F63991" w:rsidRPr="00987EBD" w:rsidRDefault="008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8</w:t>
            </w:r>
          </w:p>
        </w:tc>
      </w:tr>
      <w:tr w:rsidR="00F63991" w:rsidRPr="00987EBD" w14:paraId="7C2D2FD9" w14:textId="5F5FA6B7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564F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F521" w14:textId="77777777" w:rsidR="00F63991" w:rsidRPr="00987EBD" w:rsidRDefault="00F63991" w:rsidP="00A831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EA6C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51F9A" w14:textId="1C9E58C5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4623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47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9BD6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229B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612F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9F55" w14:textId="77777777" w:rsidR="00F63991" w:rsidRPr="00987EBD" w:rsidRDefault="00F6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3991" w:rsidRPr="00987EBD" w14:paraId="23A30476" w14:textId="20321EE2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879F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DF44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wareness of profe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FAF5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17F3E" w14:textId="01C033F8" w:rsidR="00F63991" w:rsidRPr="00987EBD" w:rsidRDefault="00433A3B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 (2-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391F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59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6507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1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A6AA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-0.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C1F7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0.35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78C7" w14:textId="4D2A0C6A" w:rsidR="00F63991" w:rsidRPr="00987EBD" w:rsidRDefault="008C13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9</w:t>
            </w:r>
          </w:p>
        </w:tc>
      </w:tr>
      <w:tr w:rsidR="00F63991" w:rsidRPr="00987EBD" w14:paraId="794AED5B" w14:textId="148F34BD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F3A4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AD13" w14:textId="77777777" w:rsidR="00F63991" w:rsidRPr="00987EBD" w:rsidRDefault="00F63991" w:rsidP="00A831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8B37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2AA9B" w14:textId="45965FA0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A5E5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5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14C4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6896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23F9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6F06E" w14:textId="77777777" w:rsidR="00F63991" w:rsidRPr="00987EBD" w:rsidRDefault="00F6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3991" w:rsidRPr="00987EBD" w14:paraId="4902BC40" w14:textId="197E7752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BD76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2604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ccessing information on profe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529B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9AE0B" w14:textId="34DF4F40" w:rsidR="00F63991" w:rsidRPr="00987EBD" w:rsidRDefault="00395505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 (2-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BC82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59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78E7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113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202B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-1.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DAD4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0.07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3545" w14:textId="5852E766" w:rsidR="00F63991" w:rsidRPr="00987EBD" w:rsidRDefault="004B0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16</w:t>
            </w:r>
          </w:p>
        </w:tc>
      </w:tr>
      <w:tr w:rsidR="00F63991" w:rsidRPr="00987EBD" w14:paraId="5C0CB0DF" w14:textId="60C6ECD1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B6CC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77E4" w14:textId="77777777" w:rsidR="00F63991" w:rsidRPr="00987EBD" w:rsidRDefault="00F63991" w:rsidP="00A831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401E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19404" w14:textId="75F017B9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447B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49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F328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2285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0BC1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7F374" w14:textId="77777777" w:rsidR="00F63991" w:rsidRPr="00987EBD" w:rsidRDefault="00F6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3991" w:rsidRPr="00987EBD" w14:paraId="1957AA87" w14:textId="30A2C223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38F8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79C1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imited information on profe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BE19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0AEE1" w14:textId="16CB0D5E" w:rsidR="00F63991" w:rsidRPr="00987EBD" w:rsidRDefault="00395505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 (2-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D9DC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57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AAF4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1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5158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-0.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7CCD" w14:textId="2F545675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0.34</w:t>
            </w:r>
            <w:r w:rsidR="008A6BDD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7F25" w14:textId="51D76ABB" w:rsidR="00F63991" w:rsidRPr="00987EBD" w:rsidRDefault="004B0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9</w:t>
            </w:r>
          </w:p>
        </w:tc>
      </w:tr>
      <w:tr w:rsidR="00F63991" w:rsidRPr="00987EBD" w14:paraId="4249533B" w14:textId="007CC3BB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BFA7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55DD" w14:textId="77777777" w:rsidR="00F63991" w:rsidRPr="00987EBD" w:rsidRDefault="00F63991" w:rsidP="00A831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E437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7DF28" w14:textId="06CC9E0D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DED1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5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D73C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F46F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25C9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D9C19" w14:textId="77777777" w:rsidR="00F63991" w:rsidRPr="00987EBD" w:rsidRDefault="00F6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3991" w:rsidRPr="00987EBD" w14:paraId="42FA6D86" w14:textId="68E6C17F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D5A7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2BA1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reer advisors lack of aware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8FAA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D2DDF" w14:textId="72D81676" w:rsidR="00F63991" w:rsidRPr="00987EBD" w:rsidRDefault="00395505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 (3-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97EF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5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7015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59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C1AE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-2.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E0D7" w14:textId="2FC200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lang w:eastAsia="en-GB"/>
              </w:rPr>
              <w:t>0.0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A05C0" w14:textId="5BB91D80" w:rsidR="00F63991" w:rsidRPr="00813C78" w:rsidRDefault="004B07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13C78">
              <w:rPr>
                <w:rFonts w:ascii="Calibri" w:eastAsia="Times New Roman" w:hAnsi="Calibri" w:cs="Calibri"/>
                <w:lang w:eastAsia="en-GB"/>
              </w:rPr>
              <w:t>0.27</w:t>
            </w:r>
          </w:p>
        </w:tc>
      </w:tr>
      <w:tr w:rsidR="00F63991" w:rsidRPr="00987EBD" w14:paraId="00E041E3" w14:textId="3E9D196C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8A38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4656" w14:textId="77777777" w:rsidR="00F63991" w:rsidRPr="00987EBD" w:rsidRDefault="00F63991" w:rsidP="00A831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095D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2107F" w14:textId="66E2A07B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BE8F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36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7FD7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39BE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F150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50B6B" w14:textId="77777777" w:rsidR="00F63991" w:rsidRPr="00D3228D" w:rsidRDefault="00F639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3991" w:rsidRPr="00987EBD" w14:paraId="06557B35" w14:textId="2994A77C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614E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BDE3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isconception of profe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7684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F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1A9F9" w14:textId="1F337304" w:rsidR="00F63991" w:rsidRPr="00987EBD" w:rsidRDefault="00395505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 (2-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B7C3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6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6285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1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6860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-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FF79" w14:textId="2C64BD61" w:rsidR="00F63991" w:rsidRPr="00813C78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13C78">
              <w:rPr>
                <w:rFonts w:ascii="Calibri" w:eastAsia="Times New Roman" w:hAnsi="Calibri" w:cs="Calibri"/>
                <w:lang w:eastAsia="en-GB"/>
              </w:rPr>
              <w:t>0.039</w:t>
            </w:r>
            <w:r w:rsidR="00AF13A7">
              <w:rPr>
                <w:rFonts w:ascii="Calibri" w:eastAsia="Times New Roman" w:hAnsi="Calibri" w:cs="Calibri"/>
                <w:lang w:eastAsia="en-GB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0655" w14:textId="121983C8" w:rsidR="00F63991" w:rsidRPr="00813C78" w:rsidRDefault="00D322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13C78">
              <w:rPr>
                <w:rFonts w:ascii="Calibri" w:eastAsia="Times New Roman" w:hAnsi="Calibri" w:cs="Calibri"/>
                <w:lang w:eastAsia="en-GB"/>
              </w:rPr>
              <w:t>0.19</w:t>
            </w:r>
          </w:p>
        </w:tc>
      </w:tr>
      <w:tr w:rsidR="00F63991" w:rsidRPr="00987EBD" w14:paraId="6D4D23A8" w14:textId="597E3E43" w:rsidTr="00813C78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46737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85CFB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3E546" w14:textId="77777777" w:rsidR="00F63991" w:rsidRPr="00987EBD" w:rsidRDefault="00F63991" w:rsidP="00A831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t-F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2F6AF9" w14:textId="13D01C40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7A34F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5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0C0CE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14DAC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D6F21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87EB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77EC8" w14:textId="77777777" w:rsidR="00F63991" w:rsidRPr="00987EBD" w:rsidRDefault="00F63991" w:rsidP="00A831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</w:tbl>
    <w:p w14:paraId="435DE44F" w14:textId="5804D29A" w:rsidR="00296C68" w:rsidRPr="00296C68" w:rsidRDefault="008A09E0" w:rsidP="00296C68">
      <w:pPr>
        <w:spacing w:line="276" w:lineRule="auto"/>
        <w:jc w:val="both"/>
        <w:rPr>
          <w:rFonts w:cstheme="minorHAnsi"/>
          <w:sz w:val="20"/>
          <w:szCs w:val="20"/>
        </w:rPr>
      </w:pPr>
      <w:r w:rsidRPr="008A09E0">
        <w:rPr>
          <w:rFonts w:cstheme="minorHAnsi"/>
          <w:i/>
          <w:iCs/>
          <w:sz w:val="20"/>
          <w:szCs w:val="20"/>
        </w:rPr>
        <w:t xml:space="preserve">Note: </w:t>
      </w:r>
      <w:r w:rsidRPr="00813C78">
        <w:rPr>
          <w:rFonts w:cstheme="minorHAnsi"/>
          <w:sz w:val="20"/>
          <w:szCs w:val="20"/>
        </w:rPr>
        <w:t>IQR, interquartile range (25</w:t>
      </w:r>
      <w:r w:rsidRPr="00813C78">
        <w:rPr>
          <w:rFonts w:cstheme="minorHAnsi"/>
          <w:sz w:val="20"/>
          <w:szCs w:val="20"/>
          <w:vertAlign w:val="superscript"/>
        </w:rPr>
        <w:t>th</w:t>
      </w:r>
      <w:r w:rsidRPr="00813C78">
        <w:rPr>
          <w:rFonts w:cstheme="minorHAnsi"/>
          <w:sz w:val="20"/>
          <w:szCs w:val="20"/>
        </w:rPr>
        <w:t xml:space="preserve"> – 75</w:t>
      </w:r>
      <w:r w:rsidRPr="00813C78">
        <w:rPr>
          <w:rFonts w:cstheme="minorHAnsi"/>
          <w:sz w:val="20"/>
          <w:szCs w:val="20"/>
          <w:vertAlign w:val="superscript"/>
        </w:rPr>
        <w:t>th</w:t>
      </w:r>
      <w:r w:rsidRPr="00813C78">
        <w:rPr>
          <w:rFonts w:cstheme="minorHAnsi"/>
          <w:sz w:val="20"/>
          <w:szCs w:val="20"/>
        </w:rPr>
        <w:t xml:space="preserve"> percentiles);</w:t>
      </w:r>
      <w:r w:rsidRPr="008A09E0">
        <w:rPr>
          <w:rFonts w:cstheme="minorHAnsi"/>
          <w:i/>
          <w:iCs/>
          <w:sz w:val="20"/>
          <w:szCs w:val="20"/>
        </w:rPr>
        <w:t xml:space="preserve"> </w:t>
      </w:r>
      <w:r w:rsidR="00296C68" w:rsidRPr="00296C68">
        <w:rPr>
          <w:rFonts w:cstheme="minorHAnsi"/>
          <w:sz w:val="20"/>
          <w:szCs w:val="20"/>
        </w:rPr>
        <w:t xml:space="preserve">Pre-FC, before first career; </w:t>
      </w:r>
      <w:proofErr w:type="gramStart"/>
      <w:r w:rsidR="00296C68" w:rsidRPr="00296C68">
        <w:rPr>
          <w:rFonts w:cstheme="minorHAnsi"/>
          <w:sz w:val="20"/>
          <w:szCs w:val="20"/>
        </w:rPr>
        <w:t>Post-FC</w:t>
      </w:r>
      <w:proofErr w:type="gramEnd"/>
      <w:r w:rsidR="00296C68" w:rsidRPr="00296C68">
        <w:rPr>
          <w:rFonts w:cstheme="minorHAnsi"/>
          <w:sz w:val="20"/>
          <w:szCs w:val="20"/>
        </w:rPr>
        <w:t>, after first career</w:t>
      </w:r>
    </w:p>
    <w:p w14:paraId="260E211A" w14:textId="7275EA6A" w:rsidR="00AF13A7" w:rsidRPr="00296C68" w:rsidRDefault="00AF13A7" w:rsidP="00AF13A7">
      <w:pPr>
        <w:spacing w:line="276" w:lineRule="auto"/>
        <w:jc w:val="both"/>
        <w:rPr>
          <w:rFonts w:cstheme="minorHAnsi"/>
          <w:sz w:val="20"/>
          <w:szCs w:val="20"/>
        </w:rPr>
      </w:pPr>
      <w:r w:rsidRPr="00296C68">
        <w:rPr>
          <w:rFonts w:cstheme="minorHAnsi"/>
          <w:sz w:val="20"/>
          <w:szCs w:val="20"/>
        </w:rPr>
        <w:t>Bold p values</w:t>
      </w:r>
      <w:r>
        <w:rPr>
          <w:rFonts w:cstheme="minorHAnsi"/>
          <w:sz w:val="20"/>
          <w:szCs w:val="20"/>
        </w:rPr>
        <w:t xml:space="preserve"> </w:t>
      </w:r>
      <w:proofErr w:type="gramStart"/>
      <w:r w:rsidRPr="00296C68">
        <w:rPr>
          <w:rFonts w:cstheme="minorHAnsi"/>
          <w:sz w:val="20"/>
          <w:szCs w:val="20"/>
        </w:rPr>
        <w:t>denotes</w:t>
      </w:r>
      <w:proofErr w:type="gramEnd"/>
      <w:r w:rsidRPr="00296C68">
        <w:rPr>
          <w:rFonts w:cstheme="minorHAnsi"/>
          <w:sz w:val="20"/>
          <w:szCs w:val="20"/>
        </w:rPr>
        <w:t xml:space="preserve"> significant difference between group</w:t>
      </w:r>
      <w:r>
        <w:rPr>
          <w:rFonts w:cstheme="minorHAnsi"/>
          <w:sz w:val="20"/>
          <w:szCs w:val="20"/>
        </w:rPr>
        <w:t>s</w:t>
      </w:r>
      <w:r w:rsidRPr="00296C68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 xml:space="preserve">following Bonferroni adjustment </w:t>
      </w:r>
      <w:r w:rsidRPr="00296C68">
        <w:rPr>
          <w:rFonts w:cstheme="minorHAnsi"/>
          <w:sz w:val="20"/>
          <w:szCs w:val="20"/>
        </w:rPr>
        <w:t>(p</w:t>
      </w:r>
      <w:r>
        <w:rPr>
          <w:rFonts w:cstheme="minorHAnsi"/>
          <w:sz w:val="20"/>
          <w:szCs w:val="20"/>
        </w:rPr>
        <w:t xml:space="preserve"> = </w:t>
      </w:r>
      <w:r w:rsidRPr="00296C68">
        <w:rPr>
          <w:rFonts w:cstheme="minorHAnsi"/>
          <w:sz w:val="20"/>
          <w:szCs w:val="20"/>
        </w:rPr>
        <w:t>0.0</w:t>
      </w:r>
      <w:r>
        <w:rPr>
          <w:rFonts w:cstheme="minorHAnsi"/>
          <w:sz w:val="20"/>
          <w:szCs w:val="20"/>
        </w:rPr>
        <w:t>08</w:t>
      </w:r>
      <w:r w:rsidRPr="00296C68">
        <w:rPr>
          <w:rFonts w:cstheme="minorHAnsi"/>
          <w:sz w:val="20"/>
          <w:szCs w:val="20"/>
        </w:rPr>
        <w:t>)</w:t>
      </w:r>
    </w:p>
    <w:p w14:paraId="0F9FF5F5" w14:textId="2895559F" w:rsidR="00C20662" w:rsidRPr="00D82849" w:rsidRDefault="00AF13A7" w:rsidP="00C20662">
      <w:pPr>
        <w:spacing w:line="276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*</w:t>
      </w:r>
      <w:r w:rsidR="00C20662" w:rsidRPr="00D82849">
        <w:rPr>
          <w:rFonts w:cstheme="minorHAnsi"/>
          <w:sz w:val="20"/>
          <w:szCs w:val="20"/>
        </w:rPr>
        <w:t>Denotes p values that are approaching a significant difference between groups following a Bonferroni adjustment (p = .00</w:t>
      </w:r>
      <w:r w:rsidR="00D86485">
        <w:rPr>
          <w:rFonts w:cstheme="minorHAnsi"/>
          <w:sz w:val="20"/>
          <w:szCs w:val="20"/>
        </w:rPr>
        <w:t>6</w:t>
      </w:r>
      <w:r w:rsidR="00C20662" w:rsidRPr="00D82849">
        <w:rPr>
          <w:rFonts w:cstheme="minorHAnsi"/>
          <w:sz w:val="20"/>
          <w:szCs w:val="20"/>
        </w:rPr>
        <w:t>)</w:t>
      </w:r>
    </w:p>
    <w:p w14:paraId="5BC1C4B1" w14:textId="50F43C65" w:rsidR="00551FD8" w:rsidRPr="00296C68" w:rsidRDefault="00551FD8" w:rsidP="00296C68">
      <w:pPr>
        <w:spacing w:line="276" w:lineRule="auto"/>
        <w:jc w:val="both"/>
        <w:rPr>
          <w:rFonts w:cstheme="minorHAnsi"/>
          <w:sz w:val="20"/>
          <w:szCs w:val="20"/>
        </w:rPr>
      </w:pPr>
    </w:p>
    <w:p w14:paraId="40BF1203" w14:textId="6F1775DF" w:rsidR="00B11519" w:rsidRPr="00EB24FB" w:rsidRDefault="00B11519" w:rsidP="00296C68">
      <w:pPr>
        <w:rPr>
          <w:rFonts w:cstheme="minorHAnsi"/>
          <w:sz w:val="20"/>
          <w:szCs w:val="20"/>
        </w:rPr>
      </w:pPr>
    </w:p>
    <w:sectPr w:rsidR="00B11519" w:rsidRPr="00EB24FB" w:rsidSect="00296C6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519"/>
    <w:rsid w:val="000405A0"/>
    <w:rsid w:val="00097E30"/>
    <w:rsid w:val="000B5CC7"/>
    <w:rsid w:val="000C20CF"/>
    <w:rsid w:val="001E102E"/>
    <w:rsid w:val="002630F6"/>
    <w:rsid w:val="002645E4"/>
    <w:rsid w:val="00296C68"/>
    <w:rsid w:val="0037034F"/>
    <w:rsid w:val="00395505"/>
    <w:rsid w:val="003D5607"/>
    <w:rsid w:val="003D7A12"/>
    <w:rsid w:val="00433A3B"/>
    <w:rsid w:val="0045200A"/>
    <w:rsid w:val="004B0756"/>
    <w:rsid w:val="00551FD8"/>
    <w:rsid w:val="00596DFD"/>
    <w:rsid w:val="005F6D6C"/>
    <w:rsid w:val="00606CB8"/>
    <w:rsid w:val="00682401"/>
    <w:rsid w:val="00693AAC"/>
    <w:rsid w:val="00695138"/>
    <w:rsid w:val="006F0357"/>
    <w:rsid w:val="007277F7"/>
    <w:rsid w:val="00753066"/>
    <w:rsid w:val="00813C78"/>
    <w:rsid w:val="00892C2A"/>
    <w:rsid w:val="008A09E0"/>
    <w:rsid w:val="008A6BDD"/>
    <w:rsid w:val="008B2CDB"/>
    <w:rsid w:val="008B538D"/>
    <w:rsid w:val="008C13D1"/>
    <w:rsid w:val="008D2BE4"/>
    <w:rsid w:val="00936976"/>
    <w:rsid w:val="009A697E"/>
    <w:rsid w:val="00A930F2"/>
    <w:rsid w:val="00AF13A7"/>
    <w:rsid w:val="00B11519"/>
    <w:rsid w:val="00B27E8C"/>
    <w:rsid w:val="00B742B4"/>
    <w:rsid w:val="00B82C9F"/>
    <w:rsid w:val="00C16749"/>
    <w:rsid w:val="00C20662"/>
    <w:rsid w:val="00C46B03"/>
    <w:rsid w:val="00CB3271"/>
    <w:rsid w:val="00CE708D"/>
    <w:rsid w:val="00CF15AD"/>
    <w:rsid w:val="00D3228D"/>
    <w:rsid w:val="00D8623F"/>
    <w:rsid w:val="00D86485"/>
    <w:rsid w:val="00DA6275"/>
    <w:rsid w:val="00DC3510"/>
    <w:rsid w:val="00DE0225"/>
    <w:rsid w:val="00E115CD"/>
    <w:rsid w:val="00E43597"/>
    <w:rsid w:val="00E44937"/>
    <w:rsid w:val="00EB24FB"/>
    <w:rsid w:val="00ED33CC"/>
    <w:rsid w:val="00EE1EBF"/>
    <w:rsid w:val="00F63991"/>
    <w:rsid w:val="00FD2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E966B"/>
  <w15:chartTrackingRefBased/>
  <w15:docId w15:val="{5B0283EE-4457-4236-A88B-CF70444BE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3</Words>
  <Characters>4009</Characters>
  <Application>Microsoft Office Word</Application>
  <DocSecurity>0</DocSecurity>
  <Lines>33</Lines>
  <Paragraphs>9</Paragraphs>
  <ScaleCrop>false</ScaleCrop>
  <Company/>
  <LinksUpToDate>false</LinksUpToDate>
  <CharactersWithSpaces>4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allis</dc:creator>
  <cp:keywords/>
  <dc:description/>
  <cp:lastModifiedBy>Lucy Wallis</cp:lastModifiedBy>
  <cp:revision>2</cp:revision>
  <dcterms:created xsi:type="dcterms:W3CDTF">2022-05-11T09:43:00Z</dcterms:created>
  <dcterms:modified xsi:type="dcterms:W3CDTF">2022-05-11T09:43:00Z</dcterms:modified>
</cp:coreProperties>
</file>